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93"/>
        <w:gridCol w:w="2526"/>
        <w:gridCol w:w="2527"/>
      </w:tblGrid>
      <w:tr w:rsidR="002B162C" w:rsidRPr="00762CD6" w:rsidTr="006D587C">
        <w:tc>
          <w:tcPr>
            <w:tcW w:w="2993" w:type="dxa"/>
            <w:vAlign w:val="center"/>
          </w:tcPr>
          <w:p w:rsidR="006D587C" w:rsidRDefault="006D587C" w:rsidP="00457A72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8"/>
                <w:szCs w:val="28"/>
                <w:lang w:val="en-US"/>
              </w:rPr>
              <w:t>Track type</w:t>
            </w:r>
          </w:p>
          <w:p w:rsidR="002B162C" w:rsidRPr="00762CD6" w:rsidRDefault="002B162C" w:rsidP="00457A72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(insulator or enhancer)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Number of binding sites and regulatory regions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Total length (</w:t>
            </w:r>
            <w:proofErr w:type="spellStart"/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bp</w:t>
            </w:r>
            <w:proofErr w:type="spellEnd"/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)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Enhancer (1)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5493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11019192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Enhancer (2)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3421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7250373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BEAF32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BG3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528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678027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BEAF32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S2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4616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10194137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CHRO(CHRIZ)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BG3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4783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12028867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CHRO(CHRIZ)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S2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4738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16373906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ZW5.BG3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1203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2018856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ZW5.S2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2705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4979794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GAF.BG3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3928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9102732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GAF.S2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3639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9338050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CP190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BG3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3896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7189816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CP190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S2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4319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7017246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dCTCF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BG3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1644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3997464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lastRenderedPageBreak/>
              <w:t>dCTCF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S2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1922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5073439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MOD2.2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BG3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852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1274655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MOD2.2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S2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1358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2763734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SU(HW)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BG3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4452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13916544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SU(HW)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S2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4166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12899185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RNA pol II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BG3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4706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8992967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RNA pol II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S2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6679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20983332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dISWI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BG3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5595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10189919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6D587C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dISWI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S2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6060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11529619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NURF301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Kc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3354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5112775</w:t>
            </w:r>
          </w:p>
        </w:tc>
      </w:tr>
      <w:tr w:rsidR="002B162C" w:rsidRPr="00762CD6" w:rsidTr="006D587C">
        <w:tc>
          <w:tcPr>
            <w:tcW w:w="2993" w:type="dxa"/>
            <w:vAlign w:val="center"/>
          </w:tcPr>
          <w:p w:rsidR="002B162C" w:rsidRPr="00762CD6" w:rsidRDefault="006D587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NURF301</w:t>
            </w:r>
            <w:r w:rsidR="002B162C" w:rsidRPr="00762CD6">
              <w:rPr>
                <w:rFonts w:ascii="Times New Roman" w:hAnsi="Times New Roman"/>
                <w:sz w:val="28"/>
                <w:szCs w:val="28"/>
                <w:lang w:val="en-US"/>
              </w:rPr>
              <w:t>.S2</w:t>
            </w:r>
          </w:p>
        </w:tc>
        <w:tc>
          <w:tcPr>
            <w:tcW w:w="2526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6136</w:t>
            </w:r>
          </w:p>
        </w:tc>
        <w:tc>
          <w:tcPr>
            <w:tcW w:w="2527" w:type="dxa"/>
            <w:vAlign w:val="center"/>
          </w:tcPr>
          <w:p w:rsidR="002B162C" w:rsidRPr="00762CD6" w:rsidRDefault="002B162C" w:rsidP="00457A72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762CD6">
              <w:rPr>
                <w:rFonts w:ascii="Times New Roman" w:hAnsi="Times New Roman"/>
                <w:sz w:val="28"/>
                <w:szCs w:val="28"/>
                <w:lang w:val="en-US"/>
              </w:rPr>
              <w:t>13870096</w:t>
            </w:r>
          </w:p>
        </w:tc>
      </w:tr>
    </w:tbl>
    <w:p w:rsidR="002B162C" w:rsidRPr="00762CD6" w:rsidRDefault="002B162C" w:rsidP="002B162C">
      <w:pPr>
        <w:rPr>
          <w:rFonts w:ascii="Times New Roman" w:hAnsi="Times New Roman"/>
          <w:b/>
          <w:sz w:val="28"/>
          <w:szCs w:val="28"/>
          <w:lang w:val="en-US"/>
        </w:rPr>
      </w:pPr>
    </w:p>
    <w:sectPr w:rsidR="002B162C" w:rsidRPr="00762CD6" w:rsidSect="00561FBD">
      <w:pgSz w:w="16838" w:h="11906" w:orient="landscape"/>
      <w:pgMar w:top="1701" w:right="1134" w:bottom="85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634195"/>
    <w:rsid w:val="0001450B"/>
    <w:rsid w:val="001303A1"/>
    <w:rsid w:val="0013626E"/>
    <w:rsid w:val="00172349"/>
    <w:rsid w:val="002B162C"/>
    <w:rsid w:val="003176E9"/>
    <w:rsid w:val="0034323D"/>
    <w:rsid w:val="003A71D3"/>
    <w:rsid w:val="003C0169"/>
    <w:rsid w:val="004017E8"/>
    <w:rsid w:val="00457DC4"/>
    <w:rsid w:val="004A2CAE"/>
    <w:rsid w:val="005206F8"/>
    <w:rsid w:val="00543DEF"/>
    <w:rsid w:val="00561FBD"/>
    <w:rsid w:val="005B748B"/>
    <w:rsid w:val="005C70D4"/>
    <w:rsid w:val="006325D4"/>
    <w:rsid w:val="00634195"/>
    <w:rsid w:val="0065656C"/>
    <w:rsid w:val="006766E0"/>
    <w:rsid w:val="006B288B"/>
    <w:rsid w:val="006D587C"/>
    <w:rsid w:val="006E5B73"/>
    <w:rsid w:val="00733BE7"/>
    <w:rsid w:val="0084123E"/>
    <w:rsid w:val="008478E8"/>
    <w:rsid w:val="008965E7"/>
    <w:rsid w:val="008A59E0"/>
    <w:rsid w:val="009118C0"/>
    <w:rsid w:val="009A451D"/>
    <w:rsid w:val="009D77F6"/>
    <w:rsid w:val="009E6F88"/>
    <w:rsid w:val="00A927ED"/>
    <w:rsid w:val="00B36EA9"/>
    <w:rsid w:val="00B52BFD"/>
    <w:rsid w:val="00B70132"/>
    <w:rsid w:val="00B92C45"/>
    <w:rsid w:val="00B95797"/>
    <w:rsid w:val="00CB2248"/>
    <w:rsid w:val="00CE5810"/>
    <w:rsid w:val="00CF16CB"/>
    <w:rsid w:val="00D34E1B"/>
    <w:rsid w:val="00D4736F"/>
    <w:rsid w:val="00D51F09"/>
    <w:rsid w:val="00D66A73"/>
    <w:rsid w:val="00D7458E"/>
    <w:rsid w:val="00E02976"/>
    <w:rsid w:val="00F47DFB"/>
    <w:rsid w:val="00F57148"/>
    <w:rsid w:val="00FD0587"/>
    <w:rsid w:val="00FF72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19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34195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634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FF72BA"/>
  </w:style>
  <w:style w:type="character" w:styleId="a5">
    <w:name w:val="FollowedHyperlink"/>
    <w:basedOn w:val="a0"/>
    <w:uiPriority w:val="99"/>
    <w:semiHidden/>
    <w:unhideWhenUsed/>
    <w:rsid w:val="00CB224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19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34195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634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FF72BA"/>
  </w:style>
  <w:style w:type="character" w:styleId="a5">
    <w:name w:val="FollowedHyperlink"/>
    <w:basedOn w:val="a0"/>
    <w:uiPriority w:val="99"/>
    <w:semiHidden/>
    <w:unhideWhenUsed/>
    <w:rsid w:val="00CB224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3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653174">
          <w:marLeft w:val="0"/>
          <w:marRight w:val="750"/>
          <w:marTop w:val="18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58139">
          <w:marLeft w:val="0"/>
          <w:marRight w:val="75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arvara</cp:lastModifiedBy>
  <cp:revision>10</cp:revision>
  <dcterms:created xsi:type="dcterms:W3CDTF">2015-12-18T05:50:00Z</dcterms:created>
  <dcterms:modified xsi:type="dcterms:W3CDTF">2016-05-20T09:48:00Z</dcterms:modified>
</cp:coreProperties>
</file>